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3925F" w14:textId="79DAAF6F" w:rsidR="004977BB" w:rsidRDefault="000572F7">
      <w:r>
        <w:rPr>
          <w:noProof/>
        </w:rPr>
        <w:drawing>
          <wp:inline distT="0" distB="0" distL="0" distR="0" wp14:anchorId="558921D2" wp14:editId="137675A1">
            <wp:extent cx="3784600" cy="53467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4600" cy="534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BFC70" w14:textId="770510DD" w:rsidR="0065773E" w:rsidRDefault="0065773E" w:rsidP="0065773E">
      <w:pPr>
        <w:pStyle w:val="3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EC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ure </w:t>
      </w:r>
      <w:r w:rsidR="000572F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C3905">
        <w:rPr>
          <w:rFonts w:ascii="Times New Roman" w:hAnsi="Times New Roman" w:cs="Times New Roman"/>
          <w:color w:val="000000" w:themeColor="text1"/>
          <w:sz w:val="24"/>
          <w:szCs w:val="24"/>
        </w:rPr>
        <w:t>1. Dual-luciferase reporter assay</w:t>
      </w:r>
    </w:p>
    <w:p w14:paraId="75801379" w14:textId="551D6EE2" w:rsidR="0065773E" w:rsidRPr="00972F9C" w:rsidRDefault="0065773E" w:rsidP="0065773E">
      <w:pPr>
        <w:pStyle w:val="3"/>
        <w:spacing w:before="0" w:beforeAutospacing="0" w:after="0" w:afterAutospacing="0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972F9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Dual-luciferase reporter assay showed that the HIF-1α overexpression </w:t>
      </w:r>
      <w:bookmarkStart w:id="0" w:name="OLE_LINK442"/>
      <w:bookmarkStart w:id="1" w:name="OLE_LINK443"/>
      <w:bookmarkStart w:id="2" w:name="OLE_LINK444"/>
      <w:r w:rsidRPr="00972F9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vector </w:t>
      </w:r>
      <w:bookmarkEnd w:id="0"/>
      <w:bookmarkEnd w:id="1"/>
      <w:bookmarkEnd w:id="2"/>
      <w:r w:rsidRPr="00972F9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ignificantly upregulated the luciferase activity of the </w:t>
      </w:r>
      <w:proofErr w:type="spellStart"/>
      <w:r w:rsidRPr="00972F9C">
        <w:rPr>
          <w:rFonts w:ascii="Times New Roman" w:hAnsi="Times New Roman" w:cs="Times New Roman"/>
          <w:b w:val="0"/>
          <w:bCs w:val="0"/>
          <w:sz w:val="24"/>
          <w:szCs w:val="24"/>
        </w:rPr>
        <w:t>W</w:t>
      </w:r>
      <w:r w:rsidR="000572F7">
        <w:rPr>
          <w:rFonts w:ascii="Times New Roman" w:hAnsi="Times New Roman" w:cs="Times New Roman"/>
          <w:b w:val="0"/>
          <w:bCs w:val="0"/>
          <w:sz w:val="24"/>
          <w:szCs w:val="24"/>
        </w:rPr>
        <w:t>t</w:t>
      </w:r>
      <w:proofErr w:type="spellEnd"/>
      <w:r w:rsidRPr="00972F9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nd mutant promoter sequences of HOXC6. Data are expressed as th</w:t>
      </w:r>
      <w:r w:rsidRPr="0065773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e means ± SD (n=3). **P&lt;0.01. </w:t>
      </w:r>
      <w:r w:rsidRPr="00507292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HOXC6</w:t>
      </w:r>
      <w:r w:rsidRPr="0065773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homeobox C6</w:t>
      </w:r>
      <w:r w:rsidR="0050729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65773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507292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HIF-1α</w:t>
      </w:r>
      <w:r w:rsidRPr="0065773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hypoxia-inducible factor-1α</w:t>
      </w:r>
      <w:r w:rsidR="0050729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65773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</w:p>
    <w:p w14:paraId="4D781167" w14:textId="3BCC3084" w:rsidR="0065773E" w:rsidRPr="00972F9C" w:rsidRDefault="0065773E" w:rsidP="0065773E">
      <w:pPr>
        <w:pStyle w:val="3"/>
        <w:spacing w:before="0" w:beforeAutospacing="0" w:after="0" w:afterAutospacing="0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507292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Wt-pGL3-HOXC6</w:t>
      </w:r>
      <w:r w:rsidRPr="00972F9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507292">
        <w:rPr>
          <w:rFonts w:ascii="Times New Roman" w:hAnsi="Times New Roman" w:cs="Times New Roman"/>
          <w:b w:val="0"/>
          <w:bCs w:val="0"/>
          <w:sz w:val="24"/>
          <w:szCs w:val="24"/>
        </w:rPr>
        <w:t>HOXC6 promot</w:t>
      </w:r>
      <w:r w:rsidRPr="00972F9C">
        <w:rPr>
          <w:rFonts w:ascii="Times New Roman" w:hAnsi="Times New Roman" w:cs="Times New Roman"/>
          <w:b w:val="0"/>
          <w:bCs w:val="0"/>
          <w:sz w:val="24"/>
          <w:szCs w:val="24"/>
        </w:rPr>
        <w:t>er luciferase reporter vector</w:t>
      </w:r>
      <w:r w:rsidR="00507292">
        <w:rPr>
          <w:rFonts w:ascii="Times New Roman" w:hAnsi="Times New Roman" w:cs="Times New Roman"/>
          <w:b w:val="0"/>
          <w:bCs w:val="0"/>
          <w:sz w:val="24"/>
          <w:szCs w:val="24"/>
        </w:rPr>
        <w:t>,</w:t>
      </w:r>
      <w:r w:rsidRPr="00972F9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507292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Mut-pGL3-HOXC6</w:t>
      </w:r>
      <w:r w:rsidRPr="00972F9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507292">
        <w:rPr>
          <w:rFonts w:ascii="Times New Roman" w:hAnsi="Times New Roman" w:cs="Times New Roman"/>
          <w:b w:val="0"/>
          <w:bCs w:val="0"/>
          <w:sz w:val="24"/>
          <w:szCs w:val="24"/>
        </w:rPr>
        <w:t>the</w:t>
      </w:r>
      <w:r w:rsidRPr="00972F9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mutant vector of the </w:t>
      </w:r>
      <w:r w:rsidRPr="00972F9C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HOXC6</w:t>
      </w:r>
      <w:r w:rsidRPr="00972F9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promoter</w:t>
      </w:r>
      <w:r w:rsidR="00507292">
        <w:rPr>
          <w:rFonts w:ascii="Times New Roman" w:hAnsi="Times New Roman" w:cs="Times New Roman"/>
          <w:b w:val="0"/>
          <w:bCs w:val="0"/>
          <w:sz w:val="24"/>
          <w:szCs w:val="24"/>
        </w:rPr>
        <w:t>,</w:t>
      </w:r>
      <w:r w:rsidRPr="00972F9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507292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pcDNA‐HIF</w:t>
      </w:r>
      <w:r w:rsidR="00D12552" w:rsidRPr="00507292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-</w:t>
      </w:r>
      <w:r w:rsidRPr="00507292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1α</w:t>
      </w:r>
      <w:r w:rsidRPr="00972F9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he </w:t>
      </w:r>
      <w:r w:rsidRPr="00972F9C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HIF-1α</w:t>
      </w:r>
      <w:r w:rsidRPr="00972F9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verexpression vector</w:t>
      </w:r>
      <w:r w:rsidR="00507292">
        <w:rPr>
          <w:rFonts w:ascii="Times New Roman" w:hAnsi="Times New Roman" w:cs="Times New Roman"/>
          <w:b w:val="0"/>
          <w:bCs w:val="0"/>
          <w:sz w:val="24"/>
          <w:szCs w:val="24"/>
        </w:rPr>
        <w:t>,</w:t>
      </w:r>
      <w:r w:rsidRPr="00972F9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proofErr w:type="spellStart"/>
      <w:r w:rsidRPr="00507292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pcDNA</w:t>
      </w:r>
      <w:proofErr w:type="spellEnd"/>
      <w:r w:rsidRPr="00507292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-</w:t>
      </w:r>
      <w:r w:rsidR="006E13A7" w:rsidRPr="00507292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e</w:t>
      </w:r>
      <w:r w:rsidRPr="00507292">
        <w:rPr>
          <w:rFonts w:ascii="Times New Roman" w:hAnsi="Times New Roman" w:cs="Times New Roman" w:hint="eastAsia"/>
          <w:b w:val="0"/>
          <w:bCs w:val="0"/>
          <w:i/>
          <w:iCs/>
          <w:sz w:val="24"/>
          <w:szCs w:val="24"/>
        </w:rPr>
        <w:t>mpty</w:t>
      </w:r>
      <w:r w:rsidRPr="00972F9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he negative control vector.</w:t>
      </w:r>
    </w:p>
    <w:p w14:paraId="38DA062F" w14:textId="77777777" w:rsidR="0065773E" w:rsidRPr="0065773E" w:rsidRDefault="0065773E"/>
    <w:sectPr w:rsidR="0065773E" w:rsidRPr="0065773E" w:rsidSect="00557A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E39"/>
    <w:rsid w:val="000572F7"/>
    <w:rsid w:val="00067A8D"/>
    <w:rsid w:val="00240E39"/>
    <w:rsid w:val="004977BB"/>
    <w:rsid w:val="00507292"/>
    <w:rsid w:val="00557A4F"/>
    <w:rsid w:val="0065773E"/>
    <w:rsid w:val="006E13A7"/>
    <w:rsid w:val="00D12552"/>
    <w:rsid w:val="00E2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B3D2B"/>
  <w15:chartTrackingRefBased/>
  <w15:docId w15:val="{D26381DE-577C-084E-A3F8-1E73607AD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65773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65773E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Y396</dc:creator>
  <cp:keywords/>
  <dc:description/>
  <cp:lastModifiedBy>HYY396</cp:lastModifiedBy>
  <cp:revision>5</cp:revision>
  <dcterms:created xsi:type="dcterms:W3CDTF">2022-02-09T04:13:00Z</dcterms:created>
  <dcterms:modified xsi:type="dcterms:W3CDTF">2022-03-01T19:10:00Z</dcterms:modified>
</cp:coreProperties>
</file>